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8AF" w:rsidRDefault="00FC586F" w:rsidP="007708AF">
      <w:pPr>
        <w:jc w:val="both"/>
        <w:rPr>
          <w:rFonts w:ascii="Times New Roman" w:hAnsi="Times New Roman" w:cs="Times New Roman"/>
          <w:lang w:val="en-GB"/>
        </w:rPr>
      </w:pPr>
      <w:r w:rsidRPr="00FC586F">
        <w:rPr>
          <w:rFonts w:ascii="Times New Roman" w:hAnsi="Times New Roman" w:cs="Times New Roman"/>
          <w:b/>
          <w:lang w:val="en-GB"/>
        </w:rPr>
        <w:t>S1 Table</w:t>
      </w:r>
      <w:r w:rsidR="00BC297D" w:rsidRPr="00BC5C57">
        <w:rPr>
          <w:rFonts w:ascii="Times New Roman" w:hAnsi="Times New Roman" w:cs="Times New Roman"/>
          <w:lang w:val="en-GB"/>
        </w:rPr>
        <w:t xml:space="preserve">. List of the material analysed. All “varieties/ecotypes” tagged with “CC” represent cultivated cardoons, the ones tagged with “W” indicate wild cardoons, </w:t>
      </w:r>
      <w:r w:rsidR="00471AE5" w:rsidRPr="00BC5C57">
        <w:rPr>
          <w:rFonts w:ascii="Times New Roman" w:hAnsi="Times New Roman" w:cs="Times New Roman"/>
          <w:lang w:val="en-GB"/>
        </w:rPr>
        <w:t>and the</w:t>
      </w:r>
      <w:r w:rsidR="00BC297D" w:rsidRPr="00BC5C57">
        <w:rPr>
          <w:rFonts w:ascii="Times New Roman" w:hAnsi="Times New Roman" w:cs="Times New Roman"/>
          <w:lang w:val="en-GB"/>
        </w:rPr>
        <w:t xml:space="preserve"> ones not tagged in this way are the globe artichokes. </w:t>
      </w:r>
      <w:r w:rsidR="00BC297D" w:rsidRPr="00CE3FC7">
        <w:rPr>
          <w:rFonts w:ascii="Times New Roman" w:hAnsi="Times New Roman" w:cs="Times New Roman"/>
          <w:lang w:val="en-GB"/>
        </w:rPr>
        <w:t>Within globe artichokes, C</w:t>
      </w:r>
      <w:bookmarkStart w:id="0" w:name="_GoBack"/>
      <w:bookmarkEnd w:id="0"/>
      <w:r w:rsidR="00BC297D" w:rsidRPr="00CE3FC7">
        <w:rPr>
          <w:rFonts w:ascii="Times New Roman" w:hAnsi="Times New Roman" w:cs="Times New Roman"/>
          <w:lang w:val="en-GB"/>
        </w:rPr>
        <w:t>AT</w:t>
      </w:r>
      <w:r w:rsidR="00B41562" w:rsidRPr="00CE3FC7">
        <w:rPr>
          <w:rFonts w:ascii="Times New Roman" w:hAnsi="Times New Roman" w:cs="Times New Roman"/>
          <w:lang w:val="en-GB"/>
        </w:rPr>
        <w:t>:</w:t>
      </w:r>
      <w:r w:rsidR="00BC297D" w:rsidRPr="00CE3FC7">
        <w:rPr>
          <w:rFonts w:ascii="Times New Roman" w:hAnsi="Times New Roman" w:cs="Times New Roman"/>
          <w:lang w:val="en-GB"/>
        </w:rPr>
        <w:t xml:space="preserve"> </w:t>
      </w:r>
      <w:r w:rsidR="00B41562" w:rsidRPr="00CE3FC7">
        <w:rPr>
          <w:rFonts w:ascii="Times New Roman" w:hAnsi="Times New Roman" w:cs="Times New Roman"/>
          <w:lang w:val="en-GB"/>
        </w:rPr>
        <w:t>“Catanesi”; VIO:</w:t>
      </w:r>
      <w:r w:rsidR="00BC297D" w:rsidRPr="00CE3FC7">
        <w:rPr>
          <w:rFonts w:ascii="Times New Roman" w:hAnsi="Times New Roman" w:cs="Times New Roman"/>
          <w:lang w:val="en-GB"/>
        </w:rPr>
        <w:t xml:space="preserve"> “Violetti”; SPI</w:t>
      </w:r>
      <w:r w:rsidR="00B41562" w:rsidRPr="00CE3FC7">
        <w:rPr>
          <w:rFonts w:ascii="Times New Roman" w:hAnsi="Times New Roman" w:cs="Times New Roman"/>
          <w:lang w:val="en-GB"/>
        </w:rPr>
        <w:t>:</w:t>
      </w:r>
      <w:r w:rsidR="00BC297D" w:rsidRPr="00CE3FC7">
        <w:rPr>
          <w:rFonts w:ascii="Times New Roman" w:hAnsi="Times New Roman" w:cs="Times New Roman"/>
          <w:lang w:val="en-GB"/>
        </w:rPr>
        <w:t xml:space="preserve"> “Spinosi”; ROM</w:t>
      </w:r>
      <w:r w:rsidR="00B41562" w:rsidRPr="00CE3FC7">
        <w:rPr>
          <w:rFonts w:ascii="Times New Roman" w:hAnsi="Times New Roman" w:cs="Times New Roman"/>
          <w:lang w:val="en-GB"/>
        </w:rPr>
        <w:t>: “Romaneschi”; OFF: off types</w:t>
      </w:r>
      <w:r w:rsidR="00533BB8" w:rsidRPr="00CE3FC7">
        <w:rPr>
          <w:rFonts w:ascii="Times New Roman" w:hAnsi="Times New Roman" w:cs="Times New Roman"/>
          <w:lang w:val="en-GB"/>
        </w:rPr>
        <w:t>; ?: uncertain attribution</w:t>
      </w:r>
      <w:r w:rsidR="001157B1" w:rsidRPr="00CE3FC7">
        <w:rPr>
          <w:rFonts w:ascii="Times New Roman" w:hAnsi="Times New Roman" w:cs="Times New Roman"/>
          <w:lang w:val="en-GB"/>
        </w:rPr>
        <w:t>.</w:t>
      </w:r>
      <w:r w:rsidR="00CE3FC7" w:rsidRPr="00CE3FC7">
        <w:rPr>
          <w:rFonts w:ascii="Times New Roman" w:hAnsi="Times New Roman" w:cs="Times New Roman"/>
          <w:lang w:val="en-GB"/>
        </w:rPr>
        <w:t xml:space="preserve"> In red, artichoke samples not used for div</w:t>
      </w:r>
      <w:r w:rsidR="00CE3FC7">
        <w:rPr>
          <w:rFonts w:ascii="Times New Roman" w:hAnsi="Times New Roman" w:cs="Times New Roman"/>
          <w:lang w:val="en-GB"/>
        </w:rPr>
        <w:t>ersity and STRUCTURE analyses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"/>
        <w:gridCol w:w="2240"/>
        <w:gridCol w:w="1361"/>
        <w:gridCol w:w="651"/>
        <w:gridCol w:w="185"/>
        <w:gridCol w:w="356"/>
        <w:gridCol w:w="2220"/>
        <w:gridCol w:w="1361"/>
        <w:gridCol w:w="723"/>
      </w:tblGrid>
      <w:tr w:rsidR="00402527" w:rsidRPr="00402527" w:rsidTr="00402527">
        <w:trPr>
          <w:trHeight w:val="315"/>
        </w:trPr>
        <w:tc>
          <w:tcPr>
            <w:tcW w:w="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ariety/ecotype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ipology/Taxon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igin</w:t>
            </w:r>
          </w:p>
        </w:tc>
        <w:tc>
          <w:tcPr>
            <w:tcW w:w="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ariety/ecoty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ipology/Taxo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Origin</w:t>
            </w:r>
          </w:p>
        </w:tc>
      </w:tr>
      <w:tr w:rsidR="00402527" w:rsidRPr="00402527" w:rsidTr="00402527">
        <w:trPr>
          <w:trHeight w:val="255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ciofo_mole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ro_di_Ostuni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ro_di_Ostuni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rindisi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ero_di_Castrign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ane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lanc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?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pain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Gagliardo_Sgrò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oscio_Grottagli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?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isceme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anco_di_Ostun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to_di_Sicil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de_di_Castella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to_di_Provenz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anco_Taranti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_de_Prov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erde_di_Putign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sed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anco_di_Fas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_Hyèr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ocale_di_Fasano_Chiar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_du_Gapea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ianco_di_Castellane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to_tradizionale_di_Ostun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ocale_di_Fas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Locale_di_Noh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Di_spine_Ostun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ntico_di_Altamu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Plein_Blanc_iner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France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qua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C-Vert_de_vaulx_en_ve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France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orsica_Oro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Rouge_dAlg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France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lanca_de_Tudel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ai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Blanco_Peral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pain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lanca_de_Tudel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ai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Verde_Peral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pain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anesco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Rojo_de_Agre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pain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anesco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Tafa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pain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puanel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CentofoglieB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ndo_di_Paes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-TU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C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unisia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Tondo_Rosso_di_Paes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SP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pain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0_foglie_nostra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SP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W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Spain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ntofoglie_di_Rutiglia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ROM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LK_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Portugal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entofogli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ROM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TUN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unisia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ietrelc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TUN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Tunisia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ciofo_di_Luce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MAL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Malta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Jesi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MA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Malta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rt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GR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Greece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apoli_Iser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SI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m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SI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mar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SI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st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CAL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alanqu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CAL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mery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CAL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ribou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?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BAS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lanc_Hyero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W-BAS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_de_Camargu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ranc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PUG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to_di_Tosca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PUG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_Erasm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PU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orett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LAZ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Violetto_di_Putignan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-SA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noso_Sard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Montelup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RO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noso_di_Palerm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oletto_di_Marem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VI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noso_violetto_di_Ligur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Nero di Coriglia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>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it-IT"/>
              </w:rPr>
              <w:t xml:space="preserve"> Italy</w:t>
            </w:r>
          </w:p>
        </w:tc>
      </w:tr>
      <w:tr w:rsidR="00402527" w:rsidRPr="00402527" w:rsidTr="00402527">
        <w:trPr>
          <w:trHeight w:val="259"/>
        </w:trPr>
        <w:tc>
          <w:tcPr>
            <w:tcW w:w="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pinoso_di_Galati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?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Italy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02527" w:rsidRPr="00402527" w:rsidRDefault="00402527" w:rsidP="0040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2527" w:rsidRPr="00402527" w:rsidRDefault="00402527" w:rsidP="0040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4025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</w:tr>
    </w:tbl>
    <w:p w:rsidR="00402527" w:rsidRDefault="00402527" w:rsidP="007708AF">
      <w:pPr>
        <w:jc w:val="both"/>
        <w:rPr>
          <w:rFonts w:ascii="Times New Roman" w:hAnsi="Times New Roman" w:cs="Times New Roman"/>
          <w:lang w:val="en-GB"/>
        </w:rPr>
      </w:pPr>
    </w:p>
    <w:sectPr w:rsidR="00402527" w:rsidSect="00533BB8">
      <w:pgSz w:w="11906" w:h="16838"/>
      <w:pgMar w:top="1134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D12" w:rsidRDefault="00901D12" w:rsidP="00402527">
      <w:pPr>
        <w:spacing w:after="0" w:line="240" w:lineRule="auto"/>
      </w:pPr>
      <w:r>
        <w:separator/>
      </w:r>
    </w:p>
  </w:endnote>
  <w:endnote w:type="continuationSeparator" w:id="0">
    <w:p w:rsidR="00901D12" w:rsidRDefault="00901D12" w:rsidP="00402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D12" w:rsidRDefault="00901D12" w:rsidP="00402527">
      <w:pPr>
        <w:spacing w:after="0" w:line="240" w:lineRule="auto"/>
      </w:pPr>
      <w:r>
        <w:separator/>
      </w:r>
    </w:p>
  </w:footnote>
  <w:footnote w:type="continuationSeparator" w:id="0">
    <w:p w:rsidR="00901D12" w:rsidRDefault="00901D12" w:rsidP="004025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0B06D0"/>
    <w:multiLevelType w:val="hybridMultilevel"/>
    <w:tmpl w:val="19C05B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A50A6"/>
    <w:multiLevelType w:val="hybridMultilevel"/>
    <w:tmpl w:val="8FBCC6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97D"/>
    <w:rsid w:val="000119BB"/>
    <w:rsid w:val="00014F14"/>
    <w:rsid w:val="00043C56"/>
    <w:rsid w:val="0005142B"/>
    <w:rsid w:val="000C0D26"/>
    <w:rsid w:val="001157B1"/>
    <w:rsid w:val="00144E8B"/>
    <w:rsid w:val="001B5907"/>
    <w:rsid w:val="00212827"/>
    <w:rsid w:val="003A526F"/>
    <w:rsid w:val="00402527"/>
    <w:rsid w:val="00471AE5"/>
    <w:rsid w:val="004A7E5F"/>
    <w:rsid w:val="004B6B36"/>
    <w:rsid w:val="004F68E3"/>
    <w:rsid w:val="00533BB8"/>
    <w:rsid w:val="007708AF"/>
    <w:rsid w:val="007B7008"/>
    <w:rsid w:val="007C3525"/>
    <w:rsid w:val="00901D12"/>
    <w:rsid w:val="00902022"/>
    <w:rsid w:val="009C5406"/>
    <w:rsid w:val="00A21BA3"/>
    <w:rsid w:val="00A32FD1"/>
    <w:rsid w:val="00B010CC"/>
    <w:rsid w:val="00B41562"/>
    <w:rsid w:val="00B47BDD"/>
    <w:rsid w:val="00B775F5"/>
    <w:rsid w:val="00BC1655"/>
    <w:rsid w:val="00BC297D"/>
    <w:rsid w:val="00BC5C57"/>
    <w:rsid w:val="00BF5B23"/>
    <w:rsid w:val="00C4109A"/>
    <w:rsid w:val="00C52040"/>
    <w:rsid w:val="00C7708E"/>
    <w:rsid w:val="00CE3FC7"/>
    <w:rsid w:val="00D46C4D"/>
    <w:rsid w:val="00D67521"/>
    <w:rsid w:val="00DC43A0"/>
    <w:rsid w:val="00E27C35"/>
    <w:rsid w:val="00E46715"/>
    <w:rsid w:val="00EB41E4"/>
    <w:rsid w:val="00EC059A"/>
    <w:rsid w:val="00F41B4E"/>
    <w:rsid w:val="00F63DAF"/>
    <w:rsid w:val="00FC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A4C5BD-25F9-430F-AC2E-F7D0CD38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2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BC29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297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0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059A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33BB8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4025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2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Sonnante_02</dc:creator>
  <cp:keywords/>
  <dc:description/>
  <cp:lastModifiedBy>GABRIELLA</cp:lastModifiedBy>
  <cp:revision>7</cp:revision>
  <cp:lastPrinted>2017-07-04T14:30:00Z</cp:lastPrinted>
  <dcterms:created xsi:type="dcterms:W3CDTF">2017-07-24T09:19:00Z</dcterms:created>
  <dcterms:modified xsi:type="dcterms:W3CDTF">2018-04-11T14:38:00Z</dcterms:modified>
</cp:coreProperties>
</file>